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b/>
          <w:bCs/>
          <w:kern w:val="0"/>
          <w:szCs w:val="21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kern w:val="0"/>
          <w:szCs w:val="21"/>
          <w:highlight w:val="none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kern w:val="0"/>
          <w:szCs w:val="21"/>
          <w:highlight w:val="none"/>
        </w:rPr>
        <w:t xml:space="preserve">. Basic information of 42 </w:t>
      </w:r>
      <w:r>
        <w:rPr>
          <w:rFonts w:ascii="Times New Roman" w:hAnsi="Times New Roman" w:cs="Times New Roman"/>
          <w:b/>
          <w:bCs/>
          <w:i/>
          <w:kern w:val="0"/>
          <w:szCs w:val="21"/>
          <w:highlight w:val="none"/>
        </w:rPr>
        <w:t>tet</w:t>
      </w:r>
      <w:r>
        <w:rPr>
          <w:rFonts w:ascii="Times New Roman" w:hAnsi="Times New Roman" w:cs="Times New Roman"/>
          <w:b/>
          <w:bCs/>
          <w:kern w:val="0"/>
          <w:szCs w:val="21"/>
          <w:highlight w:val="none"/>
        </w:rPr>
        <w:t>(X4)-bearing plasmids in NCBI nr database and this study.</w:t>
      </w:r>
    </w:p>
    <w:tbl>
      <w:tblPr>
        <w:tblStyle w:val="7"/>
        <w:tblW w:w="1530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dashSmallGap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2556"/>
        <w:gridCol w:w="993"/>
        <w:gridCol w:w="1275"/>
        <w:gridCol w:w="993"/>
        <w:gridCol w:w="850"/>
        <w:gridCol w:w="2410"/>
        <w:gridCol w:w="1276"/>
        <w:gridCol w:w="708"/>
        <w:gridCol w:w="851"/>
        <w:gridCol w:w="992"/>
        <w:gridCol w:w="709"/>
        <w:gridCol w:w="8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Accession No.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vertAlign w:val="superscript"/>
              </w:rPr>
              <w:t>a</w:t>
            </w:r>
          </w:p>
        </w:tc>
        <w:tc>
          <w:tcPr>
            <w:tcW w:w="25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Definition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Assembl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Method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equencing Technology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ubmission date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lasmids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Resistance gene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Replicons</w:t>
            </w:r>
          </w:p>
        </w:tc>
        <w:tc>
          <w:tcPr>
            <w:tcW w:w="7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X4) genetic contexts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lasmid length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solation source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ountry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References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 xml:space="preserve"> (DO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P046004</w:t>
            </w:r>
          </w:p>
        </w:tc>
        <w:tc>
          <w:tcPr>
            <w:tcW w:w="255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1919D3 plasmid p1919D3-1, complete sequence</w:t>
            </w:r>
          </w:p>
        </w:tc>
        <w:tc>
          <w:tcPr>
            <w:tcW w:w="99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A5-miseeq; CANU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llumina MiSeq; PacBio</w:t>
            </w:r>
          </w:p>
        </w:tc>
        <w:tc>
          <w:tcPr>
            <w:tcW w:w="99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08-NOV-2019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1919D3-1</w:t>
            </w:r>
          </w:p>
        </w:tc>
        <w:tc>
          <w:tcPr>
            <w:tcW w:w="241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2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sul3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lnu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G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TEM-1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dfrA1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cmlA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IA(HI1),IncHI1A,IncHI1B(R27)</w:t>
            </w:r>
          </w:p>
        </w:tc>
        <w:tc>
          <w:tcPr>
            <w:tcW w:w="70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4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219101 bp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wine faeces</w:t>
            </w:r>
          </w:p>
        </w:tc>
        <w:tc>
          <w:tcPr>
            <w:tcW w:w="70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Henan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Not Availab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P046007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1919D62 plasmid p1919D62-1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A5-miseeq; CANU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llumina MiSeq; PacBio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08-NOV-2019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1919D62-1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lnu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G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qnrS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TEM-1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22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IA(HI1),IncHI1A,IncHI1B(R27)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2-1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186058 bp</w:t>
            </w: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wine faeces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Henan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Not Availab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P046002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1916D6 plasmid p1916D6-2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A5-miseeq; CANU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llumina MiSeq; PacBio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08-NOV-2019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1916D6-2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lnu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F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SHV-12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X1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3-1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59351 bp</w:t>
            </w: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wine faeces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Henan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Not Availab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P045998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1916D18 plasmid p1916D18-1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A5-miseeq; CANU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llumina MiSeq; PacBio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08-NOV-2019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1916D18-1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SHV-1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lnu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F)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X1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3-1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59353 bp</w:t>
            </w: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wine faeces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Henan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Not Availab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P041453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YPE3 plasmid pYPE3-92k-tetX4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Unicycler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, Illumina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09-JUL-2019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YPE3-92k-tetX4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mef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B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sul3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dfrA5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IA(HI1),IncFIB(K),IncX1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4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92973 bp</w:t>
            </w: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ork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 Yangzhou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3"/>
                <w:szCs w:val="13"/>
                <w:highlight w:val="none"/>
                <w:u w:val="none"/>
                <w:shd w:val="clear" w:fill="FFFFFF"/>
              </w:rPr>
              <w:t>10.1093/jac/dkz5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P041449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YPE10 plasmid pYPE10-190k-tetX4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Unicycler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, Illumina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09-JUL-2019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YPE10-190k-tetX4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TEM-1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lnu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G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22,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qnrS1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IA(HI1), IncHI1A, IncHI1B(R27)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4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190128 bp</w:t>
            </w: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ork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 Yangzhou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3"/>
                <w:szCs w:val="13"/>
                <w:highlight w:val="none"/>
                <w:u w:val="none"/>
                <w:shd w:val="clear" w:fill="FFFFFF"/>
              </w:rPr>
              <w:t>10.1093/jac/dkz5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P041443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YPE12 plasmid pYPE12-101k-tetX4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Unicycler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, Illumina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09-JUL-2019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YPE12-101k-tetX4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mef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B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M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dfrA5,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TEM-1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qnrS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sul3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IA(HI1), IncFIB(K), IncX1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4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101987 bp</w:t>
            </w: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ork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 Yangzhou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3"/>
                <w:szCs w:val="13"/>
                <w:highlight w:val="none"/>
                <w:u w:val="none"/>
                <w:shd w:val="clear" w:fill="FFFFFF"/>
              </w:rPr>
              <w:t>10.1093/jac/dkz5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MN101858</w:t>
            </w:r>
            <w:bookmarkEnd w:id="0"/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2019XSD11-TC2 plasmid p2019XSD11-TC2-284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RS HGAP assembly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Unicycler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nanopore; PacBio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23-JUN-2019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2019XSD11-TC2-284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2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sz w:val="13"/>
                <w:szCs w:val="13"/>
                <w:highlight w:val="none"/>
                <w:lang w:val="en-US" w:eastAsia="zh-CN"/>
              </w:rPr>
              <w:t>str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sz w:val="13"/>
                <w:szCs w:val="13"/>
                <w:highlight w:val="none"/>
                <w:lang w:val="en-US" w:eastAsia="zh-CN"/>
              </w:rPr>
              <w:t>str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CTX-M-55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TEM-1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lnu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G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qnrS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osA3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X4),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 xml:space="preserve"> sul2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IA(HI1), IncFII(pHN7A8), IncHI1A, IncHI1B(R27)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4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284309 bp</w:t>
            </w: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Laboratory strain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Not Availab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bookmarkStart w:id="1" w:name="OLE_LINK3"/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MN101856</w:t>
            </w:r>
            <w:bookmarkEnd w:id="1"/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2019XSD11 plasmid p2019XSD11-190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RS HGAP assembly; Unicycler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nanopore; PacBio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23-JUN-2019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2019XSD11-190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qnrS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TEM-1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2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lnu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G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X4)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IA(HI1)，IncHI1A，IncHI1B(R27)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4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190390 bp</w:t>
            </w: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ork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Not Availab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MK134376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47EC plasmid p47EC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HGAP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acBio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06-NOV-2018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47EC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qnrS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rm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42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lnu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F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TEM-1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sul3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2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ph(3')-I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A)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,,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M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X4)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IB (AP001918), IncFIB(K)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2-2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170312 bp</w:t>
            </w: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ig fecal swab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3"/>
                <w:szCs w:val="13"/>
                <w:highlight w:val="none"/>
                <w:u w:val="none"/>
                <w:shd w:val="clear" w:fill="FFFFFF"/>
              </w:rPr>
              <w:t>10.1038/s41564-019-0445-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P040929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 xml:space="preserve">Escherichia coli 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train YY76-1 plasmid pYY76-1-2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anu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GridION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10-JUN-2019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YY76-1-2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SHV-1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lnu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F)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X1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3-1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57104 bp</w:t>
            </w: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ow faeces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uangdong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3"/>
                <w:szCs w:val="13"/>
                <w:highlight w:val="none"/>
                <w:u w:val="none"/>
                <w:shd w:val="clear" w:fill="FFFFFF"/>
              </w:rPr>
              <w:t>doi: 10.1128/AAC.01528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P037909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 xml:space="preserve">Escherichia coli 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train LHM10-1 plasmid pLHM10-1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Unicycler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acBio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  <w:t>12-MAR-2019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LHM10-1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X4)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Q1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1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12783 bp</w:t>
            </w: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ig fecal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Jiangxi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bookmarkStart w:id="2" w:name="OLE_LINK2"/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3"/>
                <w:szCs w:val="13"/>
                <w:highlight w:val="none"/>
                <w:u w:val="none"/>
                <w:shd w:val="clear" w:fill="FFFFFF"/>
              </w:rPr>
              <w:t>doi: 10.1038/s41564-019-0496-4</w:t>
            </w:r>
            <w:bookmarkEnd w:id="2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P037911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YSP8-1 plasmid pYSP8-1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Unicycler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acBio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12-MAR-2019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YSP8-1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2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,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rm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B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lnu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G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TEM-1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qnrS1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IA(HI1)，IncHI1A，IncHI1B(R27)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ab/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，IncX4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3-3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239511 bp</w:t>
            </w: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ig fecal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uangdong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3"/>
                <w:szCs w:val="13"/>
                <w:highlight w:val="none"/>
                <w:u w:val="none"/>
                <w:shd w:val="clear" w:fill="FFFFFF"/>
              </w:rPr>
              <w:t>10.1038/s41564-019-0496-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P038140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G3X16-2 plasmid pG3X16-2-3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Unicycler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GridION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21-MAR-2019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G3X16-2-3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65" w:right="0" w:hanging="65" w:hangingChars="50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TEM-1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sul3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cmlA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rm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42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dfrA1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M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sz w:val="13"/>
                <w:szCs w:val="13"/>
                <w:highlight w:val="none"/>
                <w:lang w:val="en-US" w:eastAsia="zh-CN"/>
              </w:rPr>
              <w:t>str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sz w:val="13"/>
                <w:szCs w:val="13"/>
                <w:highlight w:val="none"/>
                <w:lang w:val="en-US" w:eastAsia="zh-CN"/>
              </w:rPr>
              <w:t>strB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IA(HI1)，IncFIB(K)，IncX1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3-3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138950 bp</w:t>
            </w: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ig fecal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 Guangxi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3"/>
                <w:szCs w:val="13"/>
                <w:highlight w:val="none"/>
                <w:u w:val="none"/>
                <w:shd w:val="clear" w:fill="FFFFFF"/>
              </w:rPr>
              <w:t>10.1038/s41564-019-0496-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MN381965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 xml:space="preserve">Escherichia coli 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train 16EC plasmid p16EC-9K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Unicycler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Technologies (ONT) MinION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26-AUG-2019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16EC-9K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65" w:right="0" w:hanging="65" w:hangingChars="50"/>
              <w:jc w:val="center"/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X4)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-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1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9228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bp</w:t>
            </w: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ig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3"/>
                <w:szCs w:val="13"/>
                <w:highlight w:val="none"/>
                <w:u w:val="none"/>
                <w:shd w:val="clear" w:fill="FFFFFF"/>
              </w:rPr>
              <w:t>10.1128/AAC.01825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MT197111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RB3-1 plasmid pRB3-1_31k_tetX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Unicycler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, Illumina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28-DEC-2019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B3-1_31k_tetX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,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 xml:space="preserve"> aadA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(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A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lnu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F)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X1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3-1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31287 bp</w:t>
            </w: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blood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Jiangsu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figshare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RB3-2 plasmid pRB3-2_un_11k_tetX_flye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flye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,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28-DEC-2019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B3-2_un_11k_tetX_flye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X4)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highlight w:val="none"/>
                <w14:textFill>
                  <w14:solidFill>
                    <w14:schemeClr w14:val="tx1"/>
                  </w14:solidFill>
                </w14:textFill>
              </w:rPr>
              <w:t>IncQ1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1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11480 bp</w:t>
            </w: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blood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Jiangsu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caps w:val="0"/>
                <w:color w:val="000000"/>
                <w:spacing w:val="0"/>
                <w:sz w:val="15"/>
                <w:szCs w:val="15"/>
                <w:highlight w:val="none"/>
                <w:u w:val="none"/>
                <w:shd w:val="clear" w:fill="FFFFFF"/>
              </w:rPr>
              <w:t>MT219822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RF14-1 plasmid pRF14-1_50k_tetX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Unicycler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, Illumina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19-MAR-2020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F14-1_50k_tetX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TEM-176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ph(3')-I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qnrS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X4)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X1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2-1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50518 bp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wine faeces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Jiangsu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caps w:val="0"/>
                <w:color w:val="000000"/>
                <w:spacing w:val="0"/>
                <w:sz w:val="15"/>
                <w:szCs w:val="15"/>
                <w:highlight w:val="none"/>
                <w:u w:val="none"/>
                <w:shd w:val="clear" w:fill="FFFFFF"/>
              </w:rPr>
              <w:t>MT21982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highlight w:val="none"/>
                <w:u w:val="none"/>
                <w:shd w:val="clear" w:fill="FFFFFF"/>
                <w:lang w:val="en-US" w:eastAsia="zh-CN"/>
              </w:rPr>
              <w:t>1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RF45-1 plasmid pRF45-1_31k_tetX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Unicycler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, Illumina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19-MAR-2020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F45-1_31k_tetX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lnu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F)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X1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3-1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31287 bp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wine faeces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Jiangsu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figshare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RF45-2 plasmid pRF45-2_un_65k_tetX_flye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flye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28-Dec-2019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F45-2_un_65k_tetX_flye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lnu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F)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X1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3-1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65547 bp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wine faeces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Jiangsu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caps w:val="0"/>
                <w:color w:val="000000"/>
                <w:spacing w:val="0"/>
                <w:sz w:val="15"/>
                <w:szCs w:val="15"/>
                <w:highlight w:val="none"/>
                <w:u w:val="none"/>
                <w:shd w:val="clear" w:fill="FFFFFF"/>
              </w:rPr>
              <w:t>MT21982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highlight w:val="none"/>
                <w:u w:val="none"/>
                <w:shd w:val="clear" w:fill="FFFFFF"/>
                <w:lang w:val="en-US" w:eastAsia="zh-CN"/>
              </w:rPr>
              <w:t>3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RF10-1 plasmid pRF10-1_119k_tetX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Unicycler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, Illumina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19-MAR-2020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F10-1_119k_tetX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rm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42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sz w:val="13"/>
                <w:szCs w:val="13"/>
                <w:highlight w:val="none"/>
                <w:lang w:val="en-US" w:eastAsia="zh-CN"/>
              </w:rPr>
              <w:t>strA, str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dfrA1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M),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 xml:space="preserve"> 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cm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sul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IB(K)，IncFIA(HI1)，IncX1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3-3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119011 bp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wine faeces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Jiangsu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figshare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RF108-1 plasmid pRF108-1_107k_tetX_flye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flye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28-DEC-2019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F108-1_107k_tetX_flye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dfrA5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qnrS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TEM-1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mef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B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M),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 xml:space="preserve"> 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sul3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IB(K)，IncFIA(HI1)，IncX1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3-2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107701 bp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wine faeces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Jiangsu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caps w:val="0"/>
                <w:color w:val="000000"/>
                <w:spacing w:val="0"/>
                <w:sz w:val="15"/>
                <w:szCs w:val="15"/>
                <w:highlight w:val="none"/>
                <w:u w:val="none"/>
                <w:shd w:val="clear" w:fill="FFFFFF"/>
              </w:rPr>
              <w:t>MT21982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highlight w:val="none"/>
                <w:u w:val="none"/>
                <w:shd w:val="clear" w:fill="FFFFFF"/>
                <w:lang w:val="en-US" w:eastAsia="zh-CN"/>
              </w:rPr>
              <w:t>0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RF108-2 plasmid pRF108-2_97k_tetX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Unicycler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, Illumina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19-MAR-2020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F108-2_97k_tetX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mef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B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TEM-1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qnrS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M),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 xml:space="preserve"> 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sul3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dfrA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IB(K)，IncFIA(HI1)，IncX1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3-2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97526 bp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wine faeces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Jiangsu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caps w:val="0"/>
                <w:color w:val="000000"/>
                <w:spacing w:val="0"/>
                <w:sz w:val="15"/>
                <w:szCs w:val="15"/>
                <w:highlight w:val="none"/>
                <w:u w:val="none"/>
                <w:shd w:val="clear" w:fill="FFFFFF"/>
              </w:rPr>
              <w:t>MT2198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highlight w:val="none"/>
                <w:u w:val="none"/>
                <w:shd w:val="clear" w:fill="FFFFFF"/>
                <w:lang w:val="en-US" w:eastAsia="zh-CN"/>
              </w:rPr>
              <w:t>19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RF52-1 plasmid pRF52-1_119k_tetX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Unicycler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, Illumina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19-MAR-2020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F52-1_119k_tetX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A),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 xml:space="preserve"> 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M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rm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42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cmlA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dfrA1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,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 xml:space="preserve"> aadA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sz w:val="13"/>
                <w:szCs w:val="13"/>
                <w:highlight w:val="none"/>
                <w:lang w:val="en-US" w:eastAsia="zh-CN"/>
              </w:rPr>
              <w:t>strA, str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sul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IB(K)，IncFIA(HI1)，IncX1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3-3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119180 bp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wine faeces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Jiangsu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caps w:val="0"/>
                <w:color w:val="000000"/>
                <w:spacing w:val="0"/>
                <w:sz w:val="15"/>
                <w:szCs w:val="15"/>
                <w:highlight w:val="none"/>
                <w:u w:val="none"/>
                <w:shd w:val="clear" w:fill="FFFFFF"/>
              </w:rPr>
              <w:t>MT2198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highlight w:val="none"/>
                <w:u w:val="none"/>
                <w:shd w:val="clear" w:fill="FFFFFF"/>
                <w:lang w:val="en-US" w:eastAsia="zh-CN"/>
              </w:rPr>
              <w:t>18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RF148-1 plasmid pRF148-1_119k_tetX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Unicycler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, Illumina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19-MAR-2020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F148-1_119k_tetX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mph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A),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 xml:space="preserve"> cmlA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TEM-1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dfrA1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M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sul3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sz w:val="13"/>
                <w:szCs w:val="13"/>
                <w:highlight w:val="none"/>
                <w:lang w:val="en-US" w:eastAsia="zh-CN"/>
              </w:rPr>
              <w:t>strA, strB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IB(K)，IncFIA(HI1)，IncX1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3-2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119185 bp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wine faeces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Jiangsu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caps w:val="0"/>
                <w:color w:val="000000"/>
                <w:spacing w:val="0"/>
                <w:sz w:val="15"/>
                <w:szCs w:val="15"/>
                <w:highlight w:val="none"/>
                <w:u w:val="none"/>
                <w:shd w:val="clear" w:fill="FFFFFF"/>
              </w:rPr>
              <w:t>MT2198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highlight w:val="none"/>
                <w:u w:val="none"/>
                <w:shd w:val="clear" w:fill="FFFFFF"/>
                <w:lang w:val="en-US" w:eastAsia="zh-CN"/>
              </w:rPr>
              <w:t>17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RF148-2 plasmid pRF148-2_101k_tetX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Unicycler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, Illumina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19-MAR-2020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F148-2_101k_tetX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TEM-1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qnrS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,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M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dfrA5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mef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B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sul3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IB(K)，IncFIA(HI1)，IncX1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3-2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101373 bp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wine faeces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Jiangsu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caps w:val="0"/>
                <w:color w:val="000000"/>
                <w:spacing w:val="0"/>
                <w:sz w:val="15"/>
                <w:szCs w:val="15"/>
                <w:highlight w:val="none"/>
                <w:u w:val="none"/>
                <w:shd w:val="clear" w:fill="FFFFFF"/>
              </w:rPr>
              <w:t>MT21982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highlight w:val="none"/>
                <w:u w:val="none"/>
                <w:shd w:val="clear" w:fill="FFFFFF"/>
                <w:lang w:val="en-US" w:eastAsia="zh-CN"/>
              </w:rPr>
              <w:t>6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RW8-1 plasmid pRW8-1_122k_tetX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Unicycler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, Illumina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19-MAR-2020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W8-1_122k_tetX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sz w:val="13"/>
                <w:szCs w:val="13"/>
                <w:highlight w:val="none"/>
                <w:lang w:val="en-US" w:eastAsia="zh-CN"/>
              </w:rPr>
              <w:t>strA, str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TEM-1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sul3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mph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dfrA1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M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cml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A1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IB(K)，IncFIA(HI1)，IncX1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2-1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122608 bp</w:t>
            </w: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Wastewater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Jiangsu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figshare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RW8-2 plasmid pRW8-2_117k_tetX_flye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flye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28-Dec-2019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W8-2_117k_tetX_flye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(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M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qnrS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TEM-1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sul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IB(K)，IncFIA(HI1)，IncX1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2-2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117983 bp</w:t>
            </w: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Wastewater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Jiangsu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figshare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RF76-1 plasmid pRF76-1_un_105k_tetX_flye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flye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28-DEC-2019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F76-1_un_105k_tetX_flye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sul3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mef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B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M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qnrS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dfrA5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IB(K)，IncFIA(HI1)，IncX1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3-3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105990 bp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wine faeces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Jiangsu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figshare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RF155-1 plasmid pRF155-1_129k_tetX_flye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flye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28-DEC-2019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F155-1_129k_tetX_flye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M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dfrA1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rm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42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mph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TEM-1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cmlA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sul3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,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sz w:val="13"/>
                <w:szCs w:val="13"/>
                <w:highlight w:val="none"/>
                <w:lang w:val="en-US" w:eastAsia="zh-CN"/>
              </w:rPr>
              <w:t>strA, strB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IB(K)，IncFIA(HI1)，IncX1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3-3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129122 bp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wine faeces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Jiangsu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caps w:val="0"/>
                <w:color w:val="000000"/>
                <w:spacing w:val="0"/>
                <w:sz w:val="15"/>
                <w:szCs w:val="15"/>
                <w:highlight w:val="none"/>
                <w:u w:val="none"/>
                <w:shd w:val="clear" w:fill="FFFFFF"/>
              </w:rPr>
              <w:t>MT2198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highlight w:val="none"/>
                <w:u w:val="none"/>
                <w:shd w:val="clear" w:fill="FFFFFF"/>
                <w:lang w:val="en-US" w:eastAsia="zh-CN"/>
              </w:rPr>
              <w:t>16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RF173-1 plasmid pRF173-1_87k_tetX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ab/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Unicycler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, Illumina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19-MAR-2020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F173-2_87k_tetX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rm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42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X4)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A/C2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2-2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87445 bp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wine faeces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Jiangsu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figshare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RS3-1 plasmid pRS3-1_136k_tetX_flye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flye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28-DEC-2019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S3-1_136k_tetX_flye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2b,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ph(3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)-I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qnrS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qnrS9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rm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42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lnu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F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sul3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TEM-1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M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X4)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IB(AP001918)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2-2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136546 bp</w:t>
            </w: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oil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Jiangsu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figshare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RS3-2 plasmid pRS3-2_194k_tetX_flye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flye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28-DEC-2019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S3-2_194k_tetX_flye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qnrS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2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lnu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G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TEM-1B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IA(HI1)， IncHI1A， IncHI1B(R27)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4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194164 bp</w:t>
            </w: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oil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Jiangsu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caps w:val="0"/>
                <w:color w:val="000000"/>
                <w:spacing w:val="0"/>
                <w:sz w:val="15"/>
                <w:szCs w:val="15"/>
                <w:highlight w:val="none"/>
                <w:u w:val="none"/>
                <w:shd w:val="clear" w:fill="FFFFFF"/>
              </w:rPr>
              <w:t>MT21982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highlight w:val="none"/>
                <w:u w:val="none"/>
                <w:shd w:val="clear" w:fill="FFFFFF"/>
                <w:lang w:val="en-US" w:eastAsia="zh-CN"/>
              </w:rPr>
              <w:t>5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RW7-1 plasmid pRW7-1_235k_tetX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Unicycler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, Illumina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19-MAR-2020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W7-1_235k_tetX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lnu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G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TEM-1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,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 xml:space="preserve"> 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X4),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 xml:space="preserve"> 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,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 xml:space="preserve"> aadA2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ph(3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)-I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qnrS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qnrS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IA(HI1)， IncHI1A， IncHI1B(R27)，IncX1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4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235947 bp</w:t>
            </w: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Wastewater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Jiangsu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caps w:val="0"/>
                <w:color w:val="000000"/>
                <w:spacing w:val="0"/>
                <w:sz w:val="15"/>
                <w:szCs w:val="15"/>
                <w:highlight w:val="none"/>
                <w:u w:val="none"/>
                <w:shd w:val="clear" w:fill="FFFFFF"/>
              </w:rPr>
              <w:t>MT21982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highlight w:val="none"/>
                <w:u w:val="none"/>
                <w:shd w:val="clear" w:fill="FFFFFF"/>
                <w:lang w:val="en-US" w:eastAsia="zh-CN"/>
              </w:rPr>
              <w:t>4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RT18-1 plasmid pRT18-1_294k_tetX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Unicycler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, Illumina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19-MAR-2020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T18-1_294k_tetX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lnu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G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TEM-1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2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qnrS1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IB(K)， IncFIA(HI1) ，IncHI1A， IncHI1B(R27)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2-1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294397 bp</w:t>
            </w: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arcass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Jiangsu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figshare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RS6-2 plasmid pRS6-2_229k_tetX_flye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flye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28-DEC-2019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S6-2_229k_tetX_flye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lnu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G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subscript"/>
              </w:rPr>
              <w:t>TEM-1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sul3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qnrS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dfrA14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,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 xml:space="preserve"> 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22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HI1B(R27)，IncFIA(HI1)，IncHI1A， IncX1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4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229965 bp</w:t>
            </w: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oil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Jiangsu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figshare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RF25-1 plasmid pRF25-1_12k_tetX_flye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flye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28-DEC-2019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F25-1_12k_tetX_flye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X4)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Q1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1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12888 bp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wine faeces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Jiangsu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figshare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RF58-1 plasmid pRF58-1_un_136k_tetX_flye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flye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28-DEC-2019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F58-1_un_136k_tetX_flye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sul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qnrS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c(3)-IId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X4)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Ⅱ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3-3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136918 bp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wine faeces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Jiangsu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figshare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RF2-1 plasmid pRF2-1_117k_tetX_flye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flye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28-DEC-2019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F2-1_117k_tetX_flye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qnrS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rm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42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sul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c(3)-IId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Ⅱ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2-2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117635 bp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wine faeces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Jiangsu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figshare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RF65-1 plasmid pRF65-1_113k_tetX_flye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flye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28-DEC-2019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F65-1_113k_tetX_flye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sul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rm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42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qnrS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c(3)-IId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,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X4)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Ⅱ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2-2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113072 bp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wine faeces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Jiangsu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figshare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RF71-1 plasmid pRF71-1_112k_tetX_flye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flye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28-DEC-2019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F71-1_112k_tetX_flye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sul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c(3)-IId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rm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42)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qnrS1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Ⅱ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2-2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112916 bp 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wine faeces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Jiangsu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figshare</w:t>
            </w:r>
          </w:p>
        </w:tc>
        <w:tc>
          <w:tcPr>
            <w:tcW w:w="25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scherichia coli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 strain RF15-1 plasmid pRF15-1_un_207k_tetX_flye, complete sequence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flye</w:t>
            </w: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Oxford Nanopore MinION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>28-DEC-2019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pRF15-1_un_207k_tetX_flye</w:t>
            </w:r>
          </w:p>
        </w:tc>
        <w:tc>
          <w:tcPr>
            <w:tcW w:w="24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sul3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aadA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sz w:val="13"/>
                <w:szCs w:val="13"/>
                <w:highlight w:val="none"/>
                <w:lang w:val="en-US" w:eastAsia="zh-CN"/>
              </w:rPr>
              <w:t>strA, strB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dfrA12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erm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42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cmlA1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,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 xml:space="preserve"> 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 xml:space="preserve">(M), </w:t>
            </w:r>
            <w:r>
              <w:rPr>
                <w:rFonts w:hint="default" w:ascii="Times New Roman" w:hAnsi="Times New Roman" w:cs="Times New Roman"/>
                <w:i/>
                <w:sz w:val="13"/>
                <w:szCs w:val="13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(X4)</w:t>
            </w:r>
          </w:p>
        </w:tc>
        <w:tc>
          <w:tcPr>
            <w:tcW w:w="127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IncFIA(HI1), IncFIB(K), IncX1</w:t>
            </w:r>
          </w:p>
        </w:tc>
        <w:tc>
          <w:tcPr>
            <w:tcW w:w="70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G3-3</w:t>
            </w:r>
          </w:p>
        </w:tc>
        <w:tc>
          <w:tcPr>
            <w:tcW w:w="8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207400 bp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Swine faeces</w:t>
            </w:r>
          </w:p>
        </w:tc>
        <w:tc>
          <w:tcPr>
            <w:tcW w:w="7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China:</w:t>
            </w:r>
            <w:r>
              <w:rPr>
                <w:rFonts w:hint="eastAsia" w:ascii="Times New Roman" w:hAnsi="Times New Roman" w:cs="Times New Roman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Jiangsu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</w:rPr>
              <w:t>This study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18"/>
          <w:szCs w:val="18"/>
          <w:highlight w:val="none"/>
          <w:vertAlign w:val="superscript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The plasmid sequences assembled with only long-read data were submitted in fighshare database (https://figshare.com/s/6077f70a0ec952ee2796).</w:t>
      </w:r>
    </w:p>
    <w:p>
      <w:pPr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hint="eastAsia" w:ascii="Times New Roman" w:hAnsi="Times New Roman" w:cs="Times New Roman"/>
          <w:sz w:val="18"/>
          <w:szCs w:val="18"/>
          <w:highlight w:val="none"/>
          <w:vertAlign w:val="superscript"/>
          <w:lang w:val="en-US" w:eastAsia="zh-CN"/>
        </w:rPr>
        <w:t>b</w:t>
      </w:r>
      <w:r>
        <w:rPr>
          <w:rFonts w:ascii="Times New Roman" w:hAnsi="Times New Roman" w:cs="Times New Roman"/>
          <w:sz w:val="18"/>
          <w:szCs w:val="18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highlight w:val="none"/>
        </w:rPr>
        <w:t>The</w:t>
      </w:r>
      <w:r>
        <w:rPr>
          <w:rFonts w:ascii="Times New Roman" w:hAnsi="Times New Roman" w:cs="Times New Roman"/>
          <w:sz w:val="18"/>
          <w:szCs w:val="18"/>
          <w:highlight w:val="none"/>
        </w:rPr>
        <w:t xml:space="preserve"> </w:t>
      </w:r>
      <w:r>
        <w:rPr>
          <w:rFonts w:ascii="Times New Roman" w:hAnsi="Times New Roman" w:cs="Times New Roman"/>
          <w:i/>
          <w:sz w:val="18"/>
          <w:szCs w:val="18"/>
          <w:highlight w:val="none"/>
        </w:rPr>
        <w:t>tet</w:t>
      </w:r>
      <w:r>
        <w:rPr>
          <w:rFonts w:ascii="Times New Roman" w:hAnsi="Times New Roman" w:cs="Times New Roman"/>
          <w:sz w:val="18"/>
          <w:szCs w:val="18"/>
          <w:highlight w:val="none"/>
        </w:rPr>
        <w:t xml:space="preserve">(X4) genetic context types were linked to the </w:t>
      </w:r>
      <w:r>
        <w:rPr>
          <w:rFonts w:ascii="Times New Roman" w:hAnsi="Times New Roman" w:cs="Times New Roman"/>
          <w:i/>
          <w:sz w:val="18"/>
          <w:szCs w:val="18"/>
          <w:highlight w:val="none"/>
        </w:rPr>
        <w:t>tet</w:t>
      </w:r>
      <w:r>
        <w:rPr>
          <w:rFonts w:ascii="Times New Roman" w:hAnsi="Times New Roman" w:cs="Times New Roman"/>
          <w:sz w:val="18"/>
          <w:szCs w:val="18"/>
          <w:highlight w:val="none"/>
        </w:rPr>
        <w:t>(X4)-bearing structures illustrated in Fig. 6a.</w:t>
      </w:r>
    </w:p>
    <w:p>
      <w:pPr>
        <w:rPr>
          <w:rFonts w:ascii="Times New Roman" w:hAnsi="Times New Roman" w:cs="Times New Roman"/>
          <w:b/>
          <w:bCs/>
          <w:kern w:val="0"/>
          <w:szCs w:val="21"/>
          <w:highlight w:val="none"/>
        </w:rPr>
      </w:pPr>
    </w:p>
    <w:p>
      <w:pPr>
        <w:rPr>
          <w:rFonts w:ascii="Times New Roman" w:hAnsi="Times New Roman" w:cs="Times New Roman"/>
          <w:b/>
          <w:bCs/>
          <w:kern w:val="0"/>
          <w:szCs w:val="21"/>
          <w:highlight w:val="none"/>
        </w:rPr>
      </w:pPr>
    </w:p>
    <w:p>
      <w:pPr>
        <w:rPr>
          <w:highlight w:val="none"/>
        </w:rPr>
      </w:pPr>
      <w:bookmarkStart w:id="3" w:name="_GoBack"/>
      <w:bookmarkEnd w:id="3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FDE"/>
    <w:rsid w:val="000128DF"/>
    <w:rsid w:val="000269A4"/>
    <w:rsid w:val="00056E41"/>
    <w:rsid w:val="000F6FC9"/>
    <w:rsid w:val="00150BA7"/>
    <w:rsid w:val="00185F49"/>
    <w:rsid w:val="001B087B"/>
    <w:rsid w:val="001D31B0"/>
    <w:rsid w:val="001F4C72"/>
    <w:rsid w:val="0022494A"/>
    <w:rsid w:val="00226ACE"/>
    <w:rsid w:val="00236C6F"/>
    <w:rsid w:val="0027046C"/>
    <w:rsid w:val="002834FC"/>
    <w:rsid w:val="00286D4B"/>
    <w:rsid w:val="002A32E7"/>
    <w:rsid w:val="002B7934"/>
    <w:rsid w:val="003220A3"/>
    <w:rsid w:val="0036621B"/>
    <w:rsid w:val="003B30E5"/>
    <w:rsid w:val="003C3E35"/>
    <w:rsid w:val="003C6E14"/>
    <w:rsid w:val="00407496"/>
    <w:rsid w:val="004171A7"/>
    <w:rsid w:val="00431E9F"/>
    <w:rsid w:val="00454D03"/>
    <w:rsid w:val="0048479A"/>
    <w:rsid w:val="00496926"/>
    <w:rsid w:val="004A434A"/>
    <w:rsid w:val="004D1EB8"/>
    <w:rsid w:val="004D4E15"/>
    <w:rsid w:val="00504B38"/>
    <w:rsid w:val="005822CE"/>
    <w:rsid w:val="005A36F4"/>
    <w:rsid w:val="005B28BB"/>
    <w:rsid w:val="005C600C"/>
    <w:rsid w:val="005D25EC"/>
    <w:rsid w:val="00685631"/>
    <w:rsid w:val="006B630D"/>
    <w:rsid w:val="006B6FAD"/>
    <w:rsid w:val="00733622"/>
    <w:rsid w:val="00746072"/>
    <w:rsid w:val="0074702C"/>
    <w:rsid w:val="00760CBD"/>
    <w:rsid w:val="007B0389"/>
    <w:rsid w:val="007B1ED6"/>
    <w:rsid w:val="007C6756"/>
    <w:rsid w:val="007D2774"/>
    <w:rsid w:val="007E11D1"/>
    <w:rsid w:val="008652E4"/>
    <w:rsid w:val="00892CC9"/>
    <w:rsid w:val="008B13DC"/>
    <w:rsid w:val="008B5A9A"/>
    <w:rsid w:val="008C243A"/>
    <w:rsid w:val="008C5007"/>
    <w:rsid w:val="008E0DCF"/>
    <w:rsid w:val="009158F6"/>
    <w:rsid w:val="00920FCA"/>
    <w:rsid w:val="00923F08"/>
    <w:rsid w:val="00927983"/>
    <w:rsid w:val="0093144C"/>
    <w:rsid w:val="00935040"/>
    <w:rsid w:val="009B30DA"/>
    <w:rsid w:val="009C16E0"/>
    <w:rsid w:val="009D1F8E"/>
    <w:rsid w:val="009D368F"/>
    <w:rsid w:val="009D4B52"/>
    <w:rsid w:val="009E3052"/>
    <w:rsid w:val="00A15417"/>
    <w:rsid w:val="00A548EE"/>
    <w:rsid w:val="00A64A5F"/>
    <w:rsid w:val="00AA4DC2"/>
    <w:rsid w:val="00AF793A"/>
    <w:rsid w:val="00B17BE5"/>
    <w:rsid w:val="00B56C08"/>
    <w:rsid w:val="00B71A16"/>
    <w:rsid w:val="00BB0364"/>
    <w:rsid w:val="00BD3FCE"/>
    <w:rsid w:val="00C005D3"/>
    <w:rsid w:val="00C07AF5"/>
    <w:rsid w:val="00C1473F"/>
    <w:rsid w:val="00C27212"/>
    <w:rsid w:val="00C36910"/>
    <w:rsid w:val="00C73BB2"/>
    <w:rsid w:val="00CA0DC6"/>
    <w:rsid w:val="00CA7FF1"/>
    <w:rsid w:val="00CC2C3C"/>
    <w:rsid w:val="00CF4479"/>
    <w:rsid w:val="00D2358B"/>
    <w:rsid w:val="00D576E0"/>
    <w:rsid w:val="00D646C3"/>
    <w:rsid w:val="00DA6EF5"/>
    <w:rsid w:val="00DE6EDC"/>
    <w:rsid w:val="00E53FDE"/>
    <w:rsid w:val="00E92A36"/>
    <w:rsid w:val="00EA2CF1"/>
    <w:rsid w:val="00EE6829"/>
    <w:rsid w:val="00EF2E23"/>
    <w:rsid w:val="00F74AD1"/>
    <w:rsid w:val="00FB7BD8"/>
    <w:rsid w:val="00FC42B8"/>
    <w:rsid w:val="09E91E3E"/>
    <w:rsid w:val="0B226E86"/>
    <w:rsid w:val="11B32920"/>
    <w:rsid w:val="1370416F"/>
    <w:rsid w:val="1C036421"/>
    <w:rsid w:val="22107D31"/>
    <w:rsid w:val="2AE0593A"/>
    <w:rsid w:val="332B109A"/>
    <w:rsid w:val="366722AA"/>
    <w:rsid w:val="38876DD4"/>
    <w:rsid w:val="3A541C45"/>
    <w:rsid w:val="3BF86528"/>
    <w:rsid w:val="4DB76F0F"/>
    <w:rsid w:val="5CAB7930"/>
    <w:rsid w:val="5F0A6C95"/>
    <w:rsid w:val="721C30F5"/>
    <w:rsid w:val="7DD24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33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3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2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FollowedHyperlink"/>
    <w:basedOn w:val="8"/>
    <w:semiHidden/>
    <w:unhideWhenUsed/>
    <w:qFormat/>
    <w:uiPriority w:val="99"/>
    <w:rPr>
      <w:color w:val="954F72"/>
      <w:u w:val="single"/>
    </w:rPr>
  </w:style>
  <w:style w:type="character" w:styleId="10">
    <w:name w:val="Hyperlink"/>
    <w:basedOn w:val="8"/>
    <w:semiHidden/>
    <w:unhideWhenUsed/>
    <w:qFormat/>
    <w:uiPriority w:val="99"/>
    <w:rPr>
      <w:color w:val="0563C1"/>
      <w:u w:val="single"/>
    </w:rPr>
  </w:style>
  <w:style w:type="paragraph" w:customStyle="1" w:styleId="11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2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13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color w:val="FF0000"/>
      <w:kern w:val="0"/>
      <w:sz w:val="22"/>
    </w:rPr>
  </w:style>
  <w:style w:type="paragraph" w:customStyle="1" w:styleId="14">
    <w:name w:val="font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15">
    <w:name w:val="font8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i/>
      <w:iCs/>
      <w:color w:val="000000"/>
      <w:kern w:val="0"/>
      <w:szCs w:val="21"/>
    </w:rPr>
  </w:style>
  <w:style w:type="paragraph" w:customStyle="1" w:styleId="16">
    <w:name w:val="font9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i/>
      <w:iCs/>
      <w:color w:val="000000"/>
      <w:kern w:val="0"/>
      <w:szCs w:val="21"/>
    </w:rPr>
  </w:style>
  <w:style w:type="paragraph" w:customStyle="1" w:styleId="17">
    <w:name w:val="xl65"/>
    <w:basedOn w:val="1"/>
    <w:qFormat/>
    <w:uiPriority w:val="0"/>
    <w:pPr>
      <w:widowControl/>
      <w:spacing w:before="100" w:beforeAutospacing="1" w:after="100" w:afterAutospacing="1"/>
      <w:jc w:val="left"/>
      <w:textAlignment w:val="bottom"/>
    </w:pPr>
    <w:rPr>
      <w:rFonts w:ascii="宋体" w:hAnsi="宋体" w:eastAsia="宋体" w:cs="宋体"/>
      <w:kern w:val="0"/>
      <w:sz w:val="24"/>
      <w:szCs w:val="24"/>
    </w:rPr>
  </w:style>
  <w:style w:type="paragraph" w:customStyle="1" w:styleId="18">
    <w:name w:val="xl66"/>
    <w:basedOn w:val="1"/>
    <w:qFormat/>
    <w:uiPriority w:val="0"/>
    <w:pPr>
      <w:widowControl/>
      <w:spacing w:before="100" w:beforeAutospacing="1" w:after="100" w:afterAutospacing="1"/>
      <w:jc w:val="left"/>
      <w:textAlignment w:val="bottom"/>
    </w:pPr>
    <w:rPr>
      <w:rFonts w:ascii="宋体" w:hAnsi="宋体" w:eastAsia="宋体" w:cs="宋体"/>
      <w:color w:val="FF0000"/>
      <w:kern w:val="0"/>
      <w:sz w:val="24"/>
      <w:szCs w:val="24"/>
    </w:rPr>
  </w:style>
  <w:style w:type="paragraph" w:customStyle="1" w:styleId="19">
    <w:name w:val="xl67"/>
    <w:basedOn w:val="1"/>
    <w:qFormat/>
    <w:uiPriority w:val="0"/>
    <w:pPr>
      <w:widowControl/>
      <w:spacing w:before="100" w:beforeAutospacing="1" w:after="100" w:afterAutospacing="1"/>
      <w:jc w:val="center"/>
      <w:textAlignment w:val="bottom"/>
    </w:pPr>
    <w:rPr>
      <w:rFonts w:ascii="宋体" w:hAnsi="宋体" w:eastAsia="宋体" w:cs="宋体"/>
      <w:kern w:val="0"/>
      <w:sz w:val="24"/>
      <w:szCs w:val="24"/>
    </w:rPr>
  </w:style>
  <w:style w:type="paragraph" w:customStyle="1" w:styleId="20">
    <w:name w:val="xl68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i/>
      <w:iCs/>
      <w:kern w:val="0"/>
      <w:szCs w:val="21"/>
    </w:rPr>
  </w:style>
  <w:style w:type="paragraph" w:customStyle="1" w:styleId="21">
    <w:name w:val="xl69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Cs w:val="21"/>
    </w:rPr>
  </w:style>
  <w:style w:type="table" w:customStyle="1" w:styleId="22">
    <w:name w:val="网格型1"/>
    <w:basedOn w:val="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23">
    <w:name w:val="xl70"/>
    <w:basedOn w:val="1"/>
    <w:qFormat/>
    <w:uiPriority w:val="0"/>
    <w:pPr>
      <w:widowControl/>
      <w:spacing w:before="100" w:beforeAutospacing="1" w:after="100" w:afterAutospacing="1"/>
      <w:jc w:val="center"/>
      <w:textAlignment w:val="bottom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4">
    <w:name w:val="xl7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FF0000"/>
      <w:kern w:val="0"/>
      <w:sz w:val="24"/>
      <w:szCs w:val="24"/>
    </w:rPr>
  </w:style>
  <w:style w:type="paragraph" w:customStyle="1" w:styleId="25">
    <w:name w:val="xl7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6">
    <w:name w:val="xl73"/>
    <w:basedOn w:val="1"/>
    <w:qFormat/>
    <w:uiPriority w:val="0"/>
    <w:pPr>
      <w:widowControl/>
      <w:spacing w:before="100" w:beforeAutospacing="1" w:after="100" w:afterAutospacing="1"/>
      <w:jc w:val="center"/>
      <w:textAlignment w:val="bottom"/>
    </w:pPr>
    <w:rPr>
      <w:rFonts w:ascii="Times New Roman" w:hAnsi="Times New Roman" w:eastAsia="宋体" w:cs="Times New Roman"/>
      <w:color w:val="FF0000"/>
      <w:kern w:val="0"/>
      <w:sz w:val="24"/>
      <w:szCs w:val="24"/>
    </w:rPr>
  </w:style>
  <w:style w:type="paragraph" w:customStyle="1" w:styleId="27">
    <w:name w:val="xl74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color w:val="FF0000"/>
      <w:kern w:val="0"/>
      <w:sz w:val="24"/>
      <w:szCs w:val="24"/>
    </w:rPr>
  </w:style>
  <w:style w:type="paragraph" w:customStyle="1" w:styleId="28">
    <w:name w:val="xl75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character" w:customStyle="1" w:styleId="29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30">
    <w:name w:val="页脚 字符"/>
    <w:basedOn w:val="8"/>
    <w:link w:val="4"/>
    <w:qFormat/>
    <w:uiPriority w:val="99"/>
    <w:rPr>
      <w:sz w:val="18"/>
      <w:szCs w:val="18"/>
    </w:rPr>
  </w:style>
  <w:style w:type="table" w:customStyle="1" w:styleId="31">
    <w:name w:val="网格型2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2">
    <w:name w:val="fontstyle0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character" w:customStyle="1" w:styleId="33">
    <w:name w:val="批注框文本 字符"/>
    <w:basedOn w:val="8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4800D91-EF73-4F29-976B-A0C8A28E024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4372</Words>
  <Characters>24926</Characters>
  <Lines>207</Lines>
  <Paragraphs>58</Paragraphs>
  <TotalTime>0</TotalTime>
  <ScaleCrop>false</ScaleCrop>
  <LinksUpToDate>false</LinksUpToDate>
  <CharactersWithSpaces>2924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8T11:49:00Z</dcterms:created>
  <dc:creator>LuXiaoyu</dc:creator>
  <cp:lastModifiedBy>李瑞超</cp:lastModifiedBy>
  <dcterms:modified xsi:type="dcterms:W3CDTF">2020-03-31T07:07:3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